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C5B" w:rsidRPr="00AE6750" w:rsidRDefault="00DF22A6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upplementary file 3</w:t>
      </w:r>
      <w:bookmarkStart w:id="0" w:name="_GoBack"/>
      <w:bookmarkEnd w:id="0"/>
      <w:r w:rsidR="00402CD2" w:rsidRPr="00AE6750">
        <w:rPr>
          <w:rFonts w:ascii="Times New Roman" w:hAnsi="Times New Roman" w:cs="Times New Roman"/>
          <w:i/>
        </w:rPr>
        <w:t xml:space="preserve"> – Complete list of articles included in the systematic review (n=157)</w:t>
      </w:r>
    </w:p>
    <w:tbl>
      <w:tblPr>
        <w:tblW w:w="14743" w:type="dxa"/>
        <w:tblCellMar>
          <w:top w:w="57" w:type="dxa"/>
        </w:tblCellMar>
        <w:tblLook w:val="04A0" w:firstRow="1" w:lastRow="0" w:firstColumn="1" w:lastColumn="0" w:noHBand="0" w:noVBand="1"/>
      </w:tblPr>
      <w:tblGrid>
        <w:gridCol w:w="5387"/>
        <w:gridCol w:w="1756"/>
        <w:gridCol w:w="740"/>
        <w:gridCol w:w="1376"/>
        <w:gridCol w:w="1463"/>
        <w:gridCol w:w="2178"/>
        <w:gridCol w:w="1843"/>
      </w:tblGrid>
      <w:tr w:rsidR="00402CD2" w:rsidRPr="004E4403" w:rsidTr="00CF29FE">
        <w:trPr>
          <w:trHeight w:val="330"/>
        </w:trPr>
        <w:tc>
          <w:tcPr>
            <w:tcW w:w="5387" w:type="dxa"/>
            <w:tcBorders>
              <w:top w:val="nil"/>
              <w:left w:val="nil"/>
              <w:bottom w:val="single" w:sz="12" w:space="0" w:color="ACCCEA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4E4403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Titl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CCCEA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4E4403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Author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CCCEA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4E4403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Year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CCCEA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4E4403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Country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CCCEA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4E4403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Type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CCCEA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4E4403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Publication na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CCCEA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4E4403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Setting</w:t>
            </w:r>
          </w:p>
        </w:tc>
      </w:tr>
      <w:tr w:rsidR="00402CD2" w:rsidRPr="004E4403" w:rsidTr="00CF29FE">
        <w:trPr>
          <w:trHeight w:val="6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 longitudinal study of the relationship between nurse staffing and quality of care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im, H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 national-level analysis of the relationship between nursing home satisfaction and qualit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adash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P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search on Ag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 panel data analysis of the relationships of nursing home staffing levels and standards to regulatory deficienci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ngsoo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K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Journals of Gerontology Series B: Psychological Sciences and Social Scien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 report of information technology and health deficiencies in U.S.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lexander, G. L.; Madsen, R. W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Patient Saf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buse and neglect in nursing homes: The role of serious mental illnes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ester, D. J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dministrative deficiency citations and quality of care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; Longest, B. B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Services Management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dministrator turnover and quality of care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 examination of special focus facility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; Engberg, J. B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 examination of strategic group membership and technology in the nursing home industr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aberge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A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 exploratory study of boarding home sanctions and compliance in Washington Stat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Graf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haffner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M. L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Outloo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/Care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Analysis of the relationships between nursing home administrator's types of learning and nursing home effectivenes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oescher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S. C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alyzing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the effect of complaints, investigation of allegations, and deficiency citations on the quality of care in united states nursing homes (2007 – 201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ansen, K. E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re nursing home survey deficiencies higher in facilities with greater staff turnov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rner, N. B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the American Medical Directors Assoc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re patients with serious mental illness more likely to be admitted to nursing homes with more deficiencies in care?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i, Y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ssociation between nursing home staff turnover and infection control citatio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oomer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L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Services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uilding policy and service theory from nursing home inspection results: Qualitative Comparative Analy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ell, E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rnational Journal on Disability and Human Develop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re deficiencies and super-organization of American nursing homes in hospital referral reg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ittman, T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rontiers in Public Heal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aracteristics of community nursing homes serving per diem veterans, 1999 to 200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hnson, C. E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 Research and Revie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itations and compliance with the Nursing Home Reform Act of 198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Health &amp; Social Poli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ivil money penalty enforcement actions for quality deficiencies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ang, X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CMS mega-rule update and the status of pharmacy-related deficiencies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esson, K. W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pplied Geron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mmunity presence and nursing home quality of care: the ombudsman as a complementary ro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erry, R. L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Journal of Health and Social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ehavio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Comparing public quality ratings for accredited and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onaccredited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illiams, S. C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the American Medical Directors Assoc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mparing quality of care in non-profit and for-profit nursing homes: a process perspectiv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esteen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S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Operations Manag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rrelation between administrator turnover and survey result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ristensen, C.; Beaver, S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Journal of Long Term Care Administ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st-effective adjustments to nursing home staffing to improve qualit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owblis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J. R.; Roberts, A. R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 Research and Revie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riminological theories and regulatory complian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kkai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T.; Braithwaite, J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ustral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rimi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ross-subsidization in nursing homes: Explaining rate differentials among payer typ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84598F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oyer, J. L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uthern Economic Jour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ulture change and nursing home quality of ca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rabowski, D. C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ficiency citations for physical restraint use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Journals of Gerontology Series B: Psychological Sciences and Social Scien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Determinants of non-prescription antibiotic dispensing in Chinese community pharmacies from socio-ecological and health system perspectiv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ang, X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i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cial Science &amp; Medi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armaci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ietary service staffing impact nutritional quality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mith, K. M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pplied Geron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isentangling quality and safety indicator data: a longitudinal, comparative study of hand hygiene compliance and accreditation outcomes in 96 Australian hospital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umford, V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ustral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MJ Op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spital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 corporate chains affect quality of care in nursing homes? The role of corporate standardizat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amimura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A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Care Management Revie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 high rates of OSCAR deficiencies prompt improved nursing facility processes and outcomes?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lopfenstein, K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ging &amp; Social Poli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 mandatory overtime laws improve quality? Staffing decisions and operational flexibility of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u, S. F.; Lu, L. X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nagement Sci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 recipients of an association-sponsored quality award program experience better quality outcomes compared with other nursing facilities across the United States?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pplied Geron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es competition improve service quality? The case of nursing homes where public and private payers coexis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u, S. F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nagement Sci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es investor ownership of nursing homes compromise the quality of care?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arrington, C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erican Journal of Public Heal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es litigation increase or decrease health care quality?: a national study of negligence claims against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tevenson, D. G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94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 xml:space="preserve">Does the public sector outperform the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onprofit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nd for‐profit sectors? Evidence from a national panel study on nursing home quality and acces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irkhanyan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A. A.</w:t>
            </w:r>
            <w:r w:rsidR="009C0B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Policy Analysis and Management: The Journal of the Association for Public Policy Analysis and Manag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ffects of Medicare payment changes on nursing home staffing and deficienci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onetzka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R. T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Services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ffects of nursing practice environments on quality outcomes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lynn, L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the American Geriatrics Soc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ffects of state minimum staffing standards on nursing home staffing and quality of ca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ark, J.; Stearns, S. C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Services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lderly Hispanics more likely to reside in poor-quality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ennell, M. L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Affai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xcess demand, the percentage of Medicaid patients, and the quality of nursing home ca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yman, J. A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Human Resour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Exploring the challenges non-clinical departments encounter during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den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lternative implementat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eorge, K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xploring the influence of the regulatory survey process on nursing home administrator job satisfaction and job seekin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lecek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T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pplied Geron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actors affecting compliance with national accreditation essential safety standards in the Kingdom of Saudi Arab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lthumairi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A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audi Arab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ientific Repor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spital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actors that influence an administrator's perception of what they consider important in job knowledge and how those perceptions impact quality of ca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abbri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M. A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 xml:space="preserve">Failing the metric but saving lives: The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tocolization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of sepsis treatment through quality measurem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inslow, R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cial Science &amp; Medi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spital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overnment regulation and the quality of healthcare - Evidence from minimum staffing legislation for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tsudaira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J. D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Human Resour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and hygiene deficiency citations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pplied Geron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dden owners, hidden profits, and poor nursing home ca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arrington, C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rnational Journal of Health Servi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gh-performing and low-performing nursing homes: a view from complexity scien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Forbes-Thompson, S. et al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Care Management Revie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Hospital characteristics associated with penalties in the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enters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or Medicare &amp; Medicaid Services Hospital-Acquired Condition Reduction Progra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ajaram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R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the American Medical Assoc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spital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mpact of voluntary accreditation on deficiency citations in U.S.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agner, L. M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CF29FE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F2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mplementation of an emergency power rule: Compliance of Florida nursing homes and assisted living faciliti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une J. W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isaster Medicine and Public Health Prepared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/Assisted-Living Faciliti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fection control citations in nursing homes: Compliance and geographic variabilit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ester, D. J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the American Medical Directors Assoc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fection prevention and control programs in US nursing homes: results of a national surve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rzig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C. T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the American Medical Directors Assoc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Influence of administrator and facility characteristics on nursing home performan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ingh, D. A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stitutional form and the nursing home industry: Ownership effects on costs and qualit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Holmes, J. S. 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nded and unintended consequences of minimum staffing standards for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en, M. M.; Grabowski, D. C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Econom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owa nursing home characteristics associated with reported abu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gerst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G. J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the American Medical Directors Assoc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s nurse aide retention associated with nursing home quality?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ennedy, K. A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s the quality of nursing homes countercyclical? Evidence from 2001 through 201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Huang, S. S.;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owblis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J. R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int commission accreditation and quality measures in US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agner, L. M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olicy, Politics, &amp; Nursing Pract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ong-term care standards: enforcement and complian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ristianson, J. B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Health Politics, Policy and La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re's prospective payment system for skilled nursing facilities: Effects on staffing and quality of ca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hite, C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QUIRY: The Journal of Health Care Organization, Provision, and Financ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ntal health care deficiency citations in nursing homes and caregiver staffin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; Myers, S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dministration and Policy in Mental Health and Mental Health Services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Nurse aide retention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e staffing and deficiencies in the largest for-profit nursing home chains and chains owned by private equity compani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arrington, C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Services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e staffing and deficiency of care for inappropriate psychotropic medication use in nursing home residents with dement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Yoon, J. M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Nursing Scholar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e staffing and quality of care in nursing faciliti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hnson-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awlson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, J.; 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feld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D. L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Journal of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erontological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Nur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Nurse staffing levels and quality of care in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ortheastern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Pennsylvania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kinci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, F.;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rolikowski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D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plied Nursing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administrator turnover and quality of care: A quantitative stud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arvey, D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deficiencies: An exploratory study of interstate variations in regulatory activit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elly, C. M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ging &amp; Social Poli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deficiency citations for abu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pplied Geron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deficiency citations for infection contro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erican Journal of Infection 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deficiency citations for medication u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; Engberg, J. B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pplied Geron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deficiency citations for physical restraints and restrictive side rail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agner, L. M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estern Journal of Nursing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deficiency citations for safet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ging &amp; Social Poli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Nursing home director of nursing leadership style and director of nursing-sensitive survey deficienci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cKinney, S. H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Care Management Revie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environment and organizational performance: Association with deficiency citatio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emkin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Greener, H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infection control program characteristics, CMS citations, and implementation of antibiotic stewardship policies: A national stud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tone, P. W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QUIRY: The Journal of Health Care Organization, Provision, and Financ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profit margins and citations for infection prevention and contro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harma, H.; Xu, L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the American Medical Directors Assoc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quality and financial performance: Does the racial composition of residents matter?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isholm, L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Services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quality and financial performance: Is there a business case for quality?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eech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Maldonado, R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QUIRY: The Journal of Health Care Organization, Provision, and Financ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safety: does financial performance matter?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etjen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R. M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Health Care Fin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staffing and its relationship to deficienci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arrington, C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Journals of Gerontology Series B: Psychological Sciences and Social Scien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Nursing home survey deficiencies for physical restraint u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raber, D. R.; Sloane, P. D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 work environment characteristics: Associated outcomes in psychosocial ca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onifas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R. 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Care Financing Revie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 in states with infection control training or infection reporting have reduced infection control deficiency citatio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hen, C. C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fection Control &amp; Hospital Epidemi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 with persistent deficiency citations for physical restraint u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staff availability and other facility characteristics in relation to assisted living care deficienci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inkoff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A. M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Nursing Reg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ssisted-living faciliti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rganizational and environmental effects on voluntary and involuntary turnov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noghue, C.; Castle, N. G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Care Management Revie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rganizational correlates of the risk-adjusted pressure ulcer prevalence and subsequent survey deficiency citation in California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llefield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M. E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search in Nursing &amp; Heal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utcomes of health information technology utilization in nursing homes: Do implementation processes matter?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amann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, D. J.;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ezboruah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K. C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Informatics Jour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wnership conversions and nursing home performan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rabowski, D. C.; Stevenson, D. G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Services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erformative compliance and the state–corporate structuring of neglect in a residential care home for older peop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reener, J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K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ritical Crimi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Physician compliance with quality and patient safety regulations: The role of perceived enforcement approaches and commitm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eske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U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etherland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Services Management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spital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edictors of quality in rural nursing homes using standard and novel metho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owsley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G. L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Research in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erontological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Nur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edictors of quality of care in California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llefield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M. E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viding outcomes information to nursing homes: can it improve quality of care?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Public, private,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onprofit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ownership and the response to asymmetric information: The case of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eisbrod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B. A.; Schlesinger, M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ook Sec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The Economics of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onprofit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Institutions: Studies in Structure and Poli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Quality care and financial viability of rural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owsley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G. L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Quality concerns in nursing homes that serve large proportions of residents with serious mental illnes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ester, D. J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Quality failures in residential aged care in Australia: The relationship between structural factors and regulation imposed sanctio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aldwin, R.</w:t>
            </w:r>
            <w:r w:rsidR="009C0B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ustral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ustralasian Journal on Age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Quality indicator survey versus traditional survey in New York State: a comparison of results from annual nursing home survey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laney, C. M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ging &amp; Social Poli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Quality of care and California nursing homes: The effects of staffing, organizational, resident and market characteristic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llier, E. J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Quality of care in nursing homes: An analysis of relationships among profit, quality, and ownership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'Neill, C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Quality of care: Impact of nursing home characteristic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e, H. Y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Quality procedures and complaints: nursing homes in Portug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il, A. 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ortug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Journal of Adult Prot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ducing antipsychotic medication use in nursing homes: A qualitative study of nursing staff perceptio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immons, S. F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forming nursing home quality regulation: Impact on cited deficiencies and nursing home outc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Spector, W. D.;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rugovich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M. L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gistered nurse staffing and OBRA deficiencies in Nevada nursing faciliti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oseley, C. B.; Jones, L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Journal of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erontological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Nur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gistered nurse staffing mix and quality of care in nursing homes: A longitudinal analy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im, H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gulatory styles, motivational postures and nursing home complian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raithwaite, V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ustral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aw &amp; Poli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integrative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shaming and compliance with regulatory standar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kkai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T.; Braithwaite, J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ustral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rimi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lationship between nurse staffing and quality of care in Louisiana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ercado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V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lationship between quality of care and negligence litigation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tuddert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D. M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ew England Journal of Medi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lationship of facility characteristics and presence of an Ombudsman to Missouri long-term care facility state inspection report result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x, C. C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Elder Abuse &amp; Negl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lationship of ownership and size to quality in Wiscons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portella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-Muller, R.;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lesinger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D. 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Reliability of the nursing home survey process: A simultaneous survey approac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e, R. H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visiting the relationship between nurse staffing and quality of care in nursing homes: An instrumental variables approac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in, H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Health Econom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erious mental illness and nursing home quality of ca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ahman, M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Services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taff turnover and quality of care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; Engberg, J. B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taffing-related deficiency citations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cDonald, S. M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ging &amp; Social Poli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tate nursing home enforcement system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arrington, C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Health Politics, Policy and La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esting an expected utility model of corporate deterren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Braithwaite, J;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kkai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T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ustral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aw &amp; Society Rev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admission of blacks to high-deficiency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rabowski, D. C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The association between hospital characteristics and emergency medical treatment and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abor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ct citation event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erp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S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spital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association between staff retention and English care home qualit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Allan, S.;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Vadean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K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ging &amp; Social Poli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/Care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contribution of electronic health records to risk management through accreditation of residential aged care homes in Austra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1B7C18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1B7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Yu, P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ustral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MC Medical Informatics and Decision Ma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effects of ownership and ownership change on nursing home industry cost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lmes, J. S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Services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E4403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The impact of Electronic Health Records on risk management of information systems in Australian residential aged care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iang, T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ustral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Medical Syst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impact of nurse turnover on quality of care and mortality in nursing homes: Evidence from the great recess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598F" w:rsidRPr="0084598F" w:rsidRDefault="0084598F" w:rsidP="0084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4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twi</w:t>
            </w:r>
            <w:proofErr w:type="spellEnd"/>
            <w:r w:rsidRPr="0084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, Y. A.; </w:t>
            </w:r>
            <w:proofErr w:type="spellStart"/>
            <w:r w:rsidRPr="0084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owblis</w:t>
            </w:r>
            <w:proofErr w:type="spellEnd"/>
            <w:r w:rsidRPr="0084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J. R.</w:t>
            </w:r>
          </w:p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erican Journal of Health Econom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influence of consistent assignment on nursing home deficiency citatio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stle, N. G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influence of nurse staffing levels on quality of care in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yer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K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influence of nursing home characteristics and task environment on complaints and survey performan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9C0BC2" w:rsidP="009C0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raber, D. R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influence of registered nurse staffing on the quality of nursing home ca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unroe, D. J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search in Nursing &amp; Heal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quality indicator survey: Background, implementation, and widespread chang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in, M. K.; Kramer, A. M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ging &amp; Social Poli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quality of care in residential care facilities for the elder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lores, C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/Assisted-Living Faciliti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regulation and enforcement of federal nursing home standards, 1991-199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arrington, C; Carrillo, H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 Research and Revie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regulation of US nursing homes: An examination of state and federal tools and their effect on providers' performan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awks, B. A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relationship between nursing staff levels, skill mix, and deficiencies in Maryland nursing ho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rner, N. B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Health Care Mana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The relationship between volunteer long-term care ombudsmen and regulatory nursing home actions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elson, H. W. 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rise of human service chains: antecedents to acquisitions and their effects on the quality of care in US nursing homes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02CD2" w:rsidRPr="004E4403" w:rsidRDefault="009C0BC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anaszak-Holl</w:t>
            </w:r>
            <w:proofErr w:type="spellEnd"/>
            <w:r w:rsidR="00402CD2"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J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nagerial and Decision Econom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role of sanctions in Australia's residential aged care quality assurance system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llis, J. M.; Howe, A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ustral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rnational Journal for Quality in Health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role of the not-for-profit firm in the mixed industry: Three empirical analyses of the long-term care and hospital industries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allou, J. 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social worker in interdisciplinary care planning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Vongxaiburana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E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linical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use of contract licensed nursing staff in U.S. nursing homes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ourbonniere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M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cal Care Research and Revie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nannounced versus announced hospital surveys: a nationwide cluster-randomized controlled tri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hlers, L. H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nmark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rnational Journal for Quality in Health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spitals</w:t>
            </w:r>
          </w:p>
        </w:tc>
      </w:tr>
      <w:tr w:rsidR="00402CD2" w:rsidRPr="004E4403" w:rsidTr="00CF29FE">
        <w:trPr>
          <w:trHeight w:val="6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Using deficiency data to measure quality in assisted living communities: A Florida </w:t>
            </w:r>
            <w:proofErr w:type="spellStart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tatewide</w:t>
            </w:r>
            <w:proofErr w:type="spellEnd"/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stud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une J. W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of Aging &amp; Social Poli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ssisted-living facilities</w:t>
            </w:r>
          </w:p>
        </w:tc>
      </w:tr>
      <w:tr w:rsidR="00402CD2" w:rsidRPr="004E4403" w:rsidTr="00CF29FE">
        <w:trPr>
          <w:trHeight w:val="6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Voluntary and involuntary nursing home staff turnov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noghue, C.; Castle, N. G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search on Ag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ho are the innovators? Nursing homes implementing culture chang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rabowski, D. C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e Gerontolog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  <w:tr w:rsidR="00402CD2" w:rsidRPr="004E4403" w:rsidTr="00CF29FE">
        <w:trPr>
          <w:trHeight w:val="9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hy are some care homes better than others? An empirical study of the factors associated with quality of care for older people in residential homes in Surrey, Englan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age, H. et 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K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ournal Artic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lth &amp; Social Care in the Commun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CD2" w:rsidRPr="004E4403" w:rsidRDefault="00402CD2" w:rsidP="0040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E4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rsing Homes</w:t>
            </w:r>
          </w:p>
        </w:tc>
      </w:tr>
    </w:tbl>
    <w:p w:rsidR="00402CD2" w:rsidRDefault="00402CD2"/>
    <w:sectPr w:rsidR="00402CD2" w:rsidSect="00402C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CD2"/>
    <w:rsid w:val="0004294E"/>
    <w:rsid w:val="00165D82"/>
    <w:rsid w:val="001B7C18"/>
    <w:rsid w:val="003E18DE"/>
    <w:rsid w:val="00402CD2"/>
    <w:rsid w:val="004E4403"/>
    <w:rsid w:val="0084598F"/>
    <w:rsid w:val="009C0BC2"/>
    <w:rsid w:val="00AE6750"/>
    <w:rsid w:val="00B23C5B"/>
    <w:rsid w:val="00CF29FE"/>
    <w:rsid w:val="00D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44423E-EA19-4885-908B-33293ED82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2CD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2CD2"/>
    <w:rPr>
      <w:color w:val="954F72"/>
      <w:u w:val="single"/>
    </w:rPr>
  </w:style>
  <w:style w:type="paragraph" w:customStyle="1" w:styleId="xl64">
    <w:name w:val="xl64"/>
    <w:basedOn w:val="Normal"/>
    <w:rsid w:val="00402C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5">
    <w:name w:val="xl65"/>
    <w:basedOn w:val="Normal"/>
    <w:rsid w:val="00402CD2"/>
    <w:pPr>
      <w:pBdr>
        <w:bottom w:val="single" w:sz="12" w:space="0" w:color="ACCCEA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44546A"/>
      <w:sz w:val="24"/>
      <w:szCs w:val="24"/>
      <w:lang w:eastAsia="en-IE"/>
    </w:rPr>
  </w:style>
  <w:style w:type="paragraph" w:customStyle="1" w:styleId="xl66">
    <w:name w:val="xl66"/>
    <w:basedOn w:val="Normal"/>
    <w:rsid w:val="00402CD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7">
    <w:name w:val="xl67"/>
    <w:basedOn w:val="Normal"/>
    <w:rsid w:val="00402CD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402CD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9">
    <w:name w:val="xl69"/>
    <w:basedOn w:val="Normal"/>
    <w:rsid w:val="00402CD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IE"/>
    </w:rPr>
  </w:style>
  <w:style w:type="paragraph" w:customStyle="1" w:styleId="xl70">
    <w:name w:val="xl70"/>
    <w:basedOn w:val="Normal"/>
    <w:rsid w:val="00402CD2"/>
    <w:pPr>
      <w:pBdr>
        <w:top w:val="single" w:sz="4" w:space="0" w:color="9BC2E6"/>
        <w:bottom w:val="single" w:sz="4" w:space="0" w:color="9BC2E6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1">
    <w:name w:val="xl71"/>
    <w:basedOn w:val="Normal"/>
    <w:rsid w:val="00402CD2"/>
    <w:pPr>
      <w:pBdr>
        <w:bottom w:val="single" w:sz="12" w:space="0" w:color="ACCCEA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44546A"/>
      <w:sz w:val="24"/>
      <w:szCs w:val="24"/>
      <w:lang w:eastAsia="en-IE"/>
    </w:rPr>
  </w:style>
  <w:style w:type="paragraph" w:customStyle="1" w:styleId="xl72">
    <w:name w:val="xl72"/>
    <w:basedOn w:val="Normal"/>
    <w:rsid w:val="00402CD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4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6</Pages>
  <Words>4180</Words>
  <Characters>23831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QA</Company>
  <LinksUpToDate>false</LinksUpToDate>
  <CharactersWithSpaces>27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unbar</dc:creator>
  <cp:keywords/>
  <dc:description/>
  <cp:lastModifiedBy>Paul Dunbar</cp:lastModifiedBy>
  <cp:revision>7</cp:revision>
  <dcterms:created xsi:type="dcterms:W3CDTF">2022-09-21T10:18:00Z</dcterms:created>
  <dcterms:modified xsi:type="dcterms:W3CDTF">2022-11-07T14:17:00Z</dcterms:modified>
</cp:coreProperties>
</file>